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Table S1. TNIK Peptides detected in the TEV eluate of immunoprecipitated HA-LMP1-liTEV-CT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1843"/>
        <w:gridCol w:w="1322"/>
        <w:gridCol w:w="1465"/>
        <w:gridCol w:w="146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pt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lculated Mass [Da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Observed Mass [Da]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equenc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osition in TNIK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on Scor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9,52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9,533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FLIP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1-24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9,62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9,638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lang w:eastAsia="de-DE"/>
              </w:rPr>
            </w:pPr>
            <w:r>
              <w:rPr>
                <w:rFonts w:cs="Arial" w:ascii="Arial" w:hAnsi="Arial"/>
                <w:bCs/>
                <w:sz w:val="16"/>
                <w:lang w:eastAsia="de-DE"/>
              </w:rPr>
              <w:t>AIDEDLTALAK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9-80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5:22:00Z</dcterms:created>
  <dc:creator>Arnd Kieser</dc:creator>
  <dc:description/>
  <cp:keywords/>
  <dc:language>en-US</dc:language>
  <cp:lastModifiedBy>Arnd Kieser</cp:lastModifiedBy>
  <dcterms:modified xsi:type="dcterms:W3CDTF">2011-03-04T15:04:00Z</dcterms:modified>
  <cp:revision>13</cp:revision>
  <dc:subject/>
  <dc:title/>
</cp:coreProperties>
</file>